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A7161" w14:textId="77777777" w:rsidR="00536CFE" w:rsidRDefault="00536CFE">
      <w:bookmarkStart w:id="0" w:name="_Hlk160132236"/>
      <w:bookmarkEnd w:id="0"/>
    </w:p>
    <w:p w14:paraId="1F0CCC02" w14:textId="1F9DE41B" w:rsidR="00DE7D87" w:rsidRDefault="0033383D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Supplementary </w:t>
      </w:r>
      <w:r w:rsidR="00DE7D87">
        <w:rPr>
          <w:rFonts w:ascii="Arial" w:hAnsi="Arial" w:cs="Arial"/>
          <w:b/>
          <w:bCs/>
          <w:lang w:val="en-GB"/>
        </w:rPr>
        <w:t xml:space="preserve">Materials </w:t>
      </w:r>
    </w:p>
    <w:p w14:paraId="0BE0A3CC" w14:textId="77777777" w:rsidR="004F44BD" w:rsidRPr="004F44BD" w:rsidRDefault="004F44BD">
      <w:pPr>
        <w:rPr>
          <w:lang w:val="en-GB"/>
        </w:rPr>
      </w:pPr>
    </w:p>
    <w:tbl>
      <w:tblPr>
        <w:tblW w:w="7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9"/>
        <w:gridCol w:w="1560"/>
        <w:gridCol w:w="1578"/>
        <w:gridCol w:w="793"/>
      </w:tblGrid>
      <w:tr w:rsidR="004F44BD" w:rsidRPr="00921561" w14:paraId="6996D90A" w14:textId="77777777" w:rsidTr="00F21239">
        <w:trPr>
          <w:trHeight w:val="580"/>
        </w:trPr>
        <w:tc>
          <w:tcPr>
            <w:tcW w:w="36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EE1C5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215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F82219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215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SLP </w:t>
            </w:r>
            <w:proofErr w:type="spellStart"/>
            <w:r w:rsidRPr="009215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ssessment</w:t>
            </w:r>
            <w:proofErr w:type="spellEnd"/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4109A0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215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9215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SLP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</w:t>
            </w:r>
            <w:r w:rsidRPr="009215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sessment</w:t>
            </w:r>
            <w:proofErr w:type="spellEnd"/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1B1239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215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4F44BD" w:rsidRPr="00921561" w14:paraId="79C89A76" w14:textId="77777777" w:rsidTr="00F21239">
        <w:trPr>
          <w:trHeight w:val="300"/>
        </w:trPr>
        <w:tc>
          <w:tcPr>
            <w:tcW w:w="36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147A5" w14:textId="77777777" w:rsidR="004F44BD" w:rsidRPr="00921561" w:rsidRDefault="004F44BD" w:rsidP="00F212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21561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F67E2D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215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=148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535A24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215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=349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B5F018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215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9215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4F44BD" w:rsidRPr="00921561" w14:paraId="3B21DDE7" w14:textId="77777777" w:rsidTr="00F21239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AA797" w14:textId="77777777" w:rsidR="004F44BD" w:rsidRPr="00921561" w:rsidRDefault="004F44BD" w:rsidP="00F212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215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Age (y; </w:t>
            </w:r>
            <w:proofErr w:type="spellStart"/>
            <w:r w:rsidRPr="009215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an</w:t>
            </w:r>
            <w:proofErr w:type="spellEnd"/>
            <w:r w:rsidRPr="009215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± 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C161D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2156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.8 ± 17.2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90A3C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2156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64.0 ± 17.01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A865F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2156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475</w:t>
            </w:r>
          </w:p>
        </w:tc>
      </w:tr>
      <w:tr w:rsidR="004F44BD" w:rsidRPr="00921561" w14:paraId="2733F36C" w14:textId="77777777" w:rsidTr="00F21239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AB645" w14:textId="77777777" w:rsidR="004F44BD" w:rsidRPr="00921561" w:rsidRDefault="004F44BD" w:rsidP="00F212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215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F3641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2156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8 (52.7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13680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2156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5 (58.7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4B300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2156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178</w:t>
            </w:r>
          </w:p>
        </w:tc>
      </w:tr>
      <w:tr w:rsidR="004F44BD" w:rsidRPr="00921561" w14:paraId="5454A837" w14:textId="77777777" w:rsidTr="00F21239">
        <w:trPr>
          <w:trHeight w:val="20"/>
        </w:trPr>
        <w:tc>
          <w:tcPr>
            <w:tcW w:w="36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E49C8" w14:textId="77777777" w:rsidR="004F44BD" w:rsidRPr="00921561" w:rsidRDefault="004F44BD" w:rsidP="00F212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215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14570" w14:textId="77777777" w:rsidR="004F44BD" w:rsidRPr="00921561" w:rsidRDefault="004F44BD" w:rsidP="00F212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1B3FA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252F1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F44BD" w:rsidRPr="00921561" w14:paraId="7D989E17" w14:textId="77777777" w:rsidTr="00F21239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61674" w14:textId="77777777" w:rsidR="004F44BD" w:rsidRPr="00921561" w:rsidRDefault="004F44BD" w:rsidP="00F212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Neurologica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tien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3D21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2156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1 (57.7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DDE6C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2156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8 (30.9)</w:t>
            </w:r>
          </w:p>
        </w:tc>
        <w:tc>
          <w:tcPr>
            <w:tcW w:w="7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AC15C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2156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&lt;.001</w:t>
            </w:r>
          </w:p>
        </w:tc>
      </w:tr>
      <w:tr w:rsidR="004F44BD" w:rsidRPr="00921561" w14:paraId="11F29A1B" w14:textId="77777777" w:rsidTr="00F21239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5D6FC" w14:textId="77777777" w:rsidR="004F44BD" w:rsidRPr="00921561" w:rsidRDefault="004F44BD" w:rsidP="00F212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215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urosur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c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tien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5A7E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2156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 (45.3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D3830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2156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1 (60.1</w:t>
            </w:r>
          </w:p>
        </w:tc>
        <w:tc>
          <w:tcPr>
            <w:tcW w:w="7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16DEB" w14:textId="77777777" w:rsidR="004F44BD" w:rsidRPr="00921561" w:rsidRDefault="004F44BD" w:rsidP="00F212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4F44BD" w:rsidRPr="00921561" w14:paraId="48D5001D" w14:textId="77777777" w:rsidTr="00F21239">
        <w:trPr>
          <w:trHeight w:val="20"/>
        </w:trPr>
        <w:tc>
          <w:tcPr>
            <w:tcW w:w="36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EA719" w14:textId="77777777" w:rsidR="004F44BD" w:rsidRPr="00921561" w:rsidRDefault="004F44BD" w:rsidP="00F212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215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20C9" w14:textId="77777777" w:rsidR="004F44BD" w:rsidRPr="00921561" w:rsidRDefault="004F44BD" w:rsidP="00F212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630F" w14:textId="77777777" w:rsidR="004F44BD" w:rsidRPr="00921561" w:rsidRDefault="004F44BD" w:rsidP="00F21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1E73" w14:textId="77777777" w:rsidR="004F44BD" w:rsidRPr="00921561" w:rsidRDefault="004F44BD" w:rsidP="00F21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F44BD" w:rsidRPr="00921561" w14:paraId="4EAC9CAA" w14:textId="77777777" w:rsidTr="00F21239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22650" w14:textId="77777777" w:rsidR="004F44BD" w:rsidRPr="00921561" w:rsidRDefault="004F44BD" w:rsidP="00F212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215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i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gno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935E" w14:textId="77777777" w:rsidR="004F44BD" w:rsidRPr="00921561" w:rsidRDefault="004F44BD" w:rsidP="00F212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61DA" w14:textId="77777777" w:rsidR="004F44BD" w:rsidRPr="00921561" w:rsidRDefault="004F44BD" w:rsidP="00F21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C6D4" w14:textId="77777777" w:rsidR="004F44BD" w:rsidRPr="00921561" w:rsidRDefault="004F44BD" w:rsidP="00F21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F44BD" w:rsidRPr="00921561" w14:paraId="6EAE5502" w14:textId="77777777" w:rsidTr="00F21239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303F1" w14:textId="77777777" w:rsidR="004F44BD" w:rsidRPr="00921561" w:rsidRDefault="004F44BD" w:rsidP="00F212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215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schemic</w:t>
            </w:r>
            <w:proofErr w:type="spellEnd"/>
            <w:r w:rsidRPr="009215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215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rok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B1AC1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2156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9 (26.4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E2EA9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2156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 (10.9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0ED59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2156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003</w:t>
            </w:r>
          </w:p>
        </w:tc>
      </w:tr>
      <w:tr w:rsidR="004F44BD" w:rsidRPr="00921561" w14:paraId="697D0DB2" w14:textId="77777777" w:rsidTr="00F21239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01A39" w14:textId="77777777" w:rsidR="004F44BD" w:rsidRPr="00921561" w:rsidRDefault="004F44BD" w:rsidP="00F212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215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n-</w:t>
            </w:r>
            <w:proofErr w:type="spellStart"/>
            <w:r w:rsidRPr="009215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umatic</w:t>
            </w:r>
            <w:proofErr w:type="spellEnd"/>
            <w:r w:rsidRPr="009215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I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D725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2156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 (6.1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8980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2156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0 (14.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AC13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2156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009</w:t>
            </w:r>
          </w:p>
        </w:tc>
      </w:tr>
      <w:tr w:rsidR="004F44BD" w:rsidRPr="00921561" w14:paraId="3F8E8150" w14:textId="77777777" w:rsidTr="00F21239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8359B9" w14:textId="77777777" w:rsidR="004F44BD" w:rsidRPr="00921561" w:rsidRDefault="004F44BD" w:rsidP="00F212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215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n-</w:t>
            </w:r>
            <w:proofErr w:type="spellStart"/>
            <w:r w:rsidRPr="009215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umatic</w:t>
            </w:r>
            <w:proofErr w:type="spellEnd"/>
            <w:r w:rsidRPr="009215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SAH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61C46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2156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 (19.6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76BE3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2156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9 (14.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2E817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2156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120</w:t>
            </w:r>
          </w:p>
        </w:tc>
      </w:tr>
      <w:tr w:rsidR="004F44BD" w:rsidRPr="00921561" w14:paraId="108202E0" w14:textId="77777777" w:rsidTr="00F21239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03B46D" w14:textId="77777777" w:rsidR="004F44BD" w:rsidRPr="00921561" w:rsidRDefault="004F44BD" w:rsidP="00F212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215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fectious</w:t>
            </w:r>
            <w:proofErr w:type="spellEnd"/>
            <w:r w:rsidRPr="009215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215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cephalitis</w:t>
            </w:r>
            <w:proofErr w:type="spellEnd"/>
            <w:r w:rsidRPr="009215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215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r</w:t>
            </w:r>
            <w:proofErr w:type="spellEnd"/>
            <w:r w:rsidRPr="009215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215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ningit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95AE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2156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 (4.7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3D7B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2156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 (2.6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6888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2156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214</w:t>
            </w:r>
          </w:p>
        </w:tc>
      </w:tr>
      <w:tr w:rsidR="004F44BD" w:rsidRPr="00921561" w14:paraId="69EDEBCB" w14:textId="77777777" w:rsidTr="00F21239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4FA34" w14:textId="77777777" w:rsidR="004F44BD" w:rsidRPr="00921561" w:rsidRDefault="004F44BD" w:rsidP="00F212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215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pileps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F8AE3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2156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 (5.4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FF2D1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2156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 (3.7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3194A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2156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349</w:t>
            </w:r>
          </w:p>
        </w:tc>
      </w:tr>
      <w:tr w:rsidR="004F44BD" w:rsidRPr="00921561" w14:paraId="3D72AFA5" w14:textId="77777777" w:rsidTr="00F21239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7BC8A0" w14:textId="77777777" w:rsidR="004F44BD" w:rsidRPr="00921561" w:rsidRDefault="004F44BD" w:rsidP="00F212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215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Brain </w:t>
            </w:r>
            <w:proofErr w:type="spellStart"/>
            <w:r w:rsidRPr="009215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umo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C81F6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2156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 (14.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27A0E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2156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2 (12.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1540F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2156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509</w:t>
            </w:r>
          </w:p>
        </w:tc>
      </w:tr>
      <w:tr w:rsidR="004F44BD" w:rsidRPr="00921561" w14:paraId="44B0C65F" w14:textId="77777777" w:rsidTr="00F21239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C931DE" w14:textId="77777777" w:rsidR="004F44BD" w:rsidRPr="00921561" w:rsidRDefault="004F44BD" w:rsidP="00F212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215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umatic</w:t>
            </w:r>
            <w:proofErr w:type="spellEnd"/>
            <w:r w:rsidRPr="009215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215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rain</w:t>
            </w:r>
            <w:proofErr w:type="spellEnd"/>
            <w:r w:rsidRPr="009215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215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jur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B0531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2156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 (12.8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2DFDF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2156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5 (24.4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35B41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2156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004</w:t>
            </w:r>
          </w:p>
        </w:tc>
      </w:tr>
      <w:tr w:rsidR="004F44BD" w:rsidRPr="00921561" w14:paraId="46C76BE8" w14:textId="77777777" w:rsidTr="00F21239">
        <w:trPr>
          <w:trHeight w:val="300"/>
        </w:trPr>
        <w:tc>
          <w:tcPr>
            <w:tcW w:w="3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B70ACB" w14:textId="77777777" w:rsidR="004F44BD" w:rsidRPr="00921561" w:rsidRDefault="004F44BD" w:rsidP="00F212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2156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25F73F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2156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 (10.8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8AFC23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2156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 (18.1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F792CC" w14:textId="77777777" w:rsidR="004F44BD" w:rsidRPr="00921561" w:rsidRDefault="004F44BD" w:rsidP="00F21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92156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008</w:t>
            </w:r>
          </w:p>
        </w:tc>
      </w:tr>
    </w:tbl>
    <w:p w14:paraId="6B838E47" w14:textId="77777777" w:rsidR="004F44BD" w:rsidRDefault="004F44BD" w:rsidP="004F44BD"/>
    <w:p w14:paraId="30F62252" w14:textId="2D3A0DA1" w:rsidR="004F44BD" w:rsidRPr="00A03D90" w:rsidRDefault="004F44BD" w:rsidP="004F44BD">
      <w:pPr>
        <w:spacing w:after="0"/>
        <w:rPr>
          <w:rFonts w:cstheme="minorHAnsi"/>
          <w:sz w:val="20"/>
          <w:szCs w:val="20"/>
          <w:lang w:val="en-US"/>
        </w:rPr>
      </w:pPr>
      <w:r w:rsidRPr="00A03D90">
        <w:rPr>
          <w:b/>
          <w:bCs/>
          <w:sz w:val="20"/>
          <w:szCs w:val="20"/>
          <w:lang w:val="en-US"/>
        </w:rPr>
        <w:t xml:space="preserve">Supplementary Table 1: </w:t>
      </w:r>
      <w:r w:rsidRPr="00A03D90">
        <w:rPr>
          <w:rFonts w:cstheme="minorHAnsi"/>
          <w:sz w:val="20"/>
          <w:szCs w:val="20"/>
          <w:lang w:val="en-US"/>
        </w:rPr>
        <w:t>Data is presented as number (%) or mean ± standard deviation (SD).</w:t>
      </w:r>
    </w:p>
    <w:p w14:paraId="07C6858E" w14:textId="10D3EA6E" w:rsidR="0033383D" w:rsidRPr="00D8552B" w:rsidRDefault="004F44BD">
      <w:pPr>
        <w:rPr>
          <w:b/>
          <w:bCs/>
          <w:lang w:val="en-US"/>
        </w:rPr>
      </w:pPr>
      <w:r>
        <w:rPr>
          <w:rFonts w:cstheme="minorHAnsi"/>
          <w:sz w:val="20"/>
          <w:szCs w:val="20"/>
          <w:lang w:val="en-US"/>
        </w:rPr>
        <w:t>SLP, Speech and Language Pathologist</w:t>
      </w:r>
      <w:r w:rsidR="004D2D86">
        <w:rPr>
          <w:rFonts w:cstheme="minorHAnsi"/>
          <w:sz w:val="20"/>
          <w:szCs w:val="20"/>
          <w:lang w:val="en-US"/>
        </w:rPr>
        <w:t>;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A03D90">
        <w:rPr>
          <w:rFonts w:cstheme="minorHAnsi"/>
          <w:sz w:val="20"/>
          <w:szCs w:val="20"/>
          <w:lang w:val="en-US"/>
        </w:rPr>
        <w:t xml:space="preserve">ICH, intracranial </w:t>
      </w:r>
      <w:proofErr w:type="spellStart"/>
      <w:r w:rsidRPr="00A03D90">
        <w:rPr>
          <w:rFonts w:cstheme="minorHAnsi"/>
          <w:sz w:val="20"/>
          <w:szCs w:val="20"/>
          <w:lang w:val="en-US"/>
        </w:rPr>
        <w:t>h</w:t>
      </w:r>
      <w:r w:rsidR="008C5F96">
        <w:rPr>
          <w:rFonts w:cstheme="minorHAnsi"/>
          <w:sz w:val="20"/>
          <w:szCs w:val="20"/>
          <w:lang w:val="en-US"/>
        </w:rPr>
        <w:t>a</w:t>
      </w:r>
      <w:r w:rsidRPr="00A03D90">
        <w:rPr>
          <w:rFonts w:cstheme="minorHAnsi"/>
          <w:sz w:val="20"/>
          <w:szCs w:val="20"/>
          <w:lang w:val="en-US"/>
        </w:rPr>
        <w:t>emorrhage</w:t>
      </w:r>
      <w:proofErr w:type="spellEnd"/>
      <w:r w:rsidRPr="00A03D90">
        <w:rPr>
          <w:rFonts w:cstheme="minorHAnsi"/>
          <w:sz w:val="20"/>
          <w:szCs w:val="20"/>
          <w:lang w:val="en-US"/>
        </w:rPr>
        <w:t xml:space="preserve">; ICU, intensive care unit; SAH, subarachnoid </w:t>
      </w:r>
      <w:proofErr w:type="spellStart"/>
      <w:r w:rsidRPr="00A03D90">
        <w:rPr>
          <w:rFonts w:cstheme="minorHAnsi"/>
          <w:sz w:val="20"/>
          <w:szCs w:val="20"/>
          <w:lang w:val="en-US"/>
        </w:rPr>
        <w:t>h</w:t>
      </w:r>
      <w:r w:rsidR="008C5F96">
        <w:rPr>
          <w:rFonts w:cstheme="minorHAnsi"/>
          <w:sz w:val="20"/>
          <w:szCs w:val="20"/>
          <w:lang w:val="en-US"/>
        </w:rPr>
        <w:t>a</w:t>
      </w:r>
      <w:r w:rsidRPr="00A03D90">
        <w:rPr>
          <w:rFonts w:cstheme="minorHAnsi"/>
          <w:sz w:val="20"/>
          <w:szCs w:val="20"/>
          <w:lang w:val="en-US"/>
        </w:rPr>
        <w:t>emorrhage</w:t>
      </w:r>
      <w:proofErr w:type="spellEnd"/>
      <w:r w:rsidRPr="00A03D90">
        <w:rPr>
          <w:rFonts w:cstheme="minorHAnsi"/>
          <w:sz w:val="20"/>
          <w:szCs w:val="20"/>
          <w:lang w:val="en-US"/>
        </w:rPr>
        <w:t>; SD, standard deviation.</w:t>
      </w:r>
    </w:p>
    <w:sectPr w:rsidR="0033383D" w:rsidRPr="00D8552B" w:rsidSect="004B24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4BD"/>
    <w:rsid w:val="00003222"/>
    <w:rsid w:val="000930AC"/>
    <w:rsid w:val="000C3E4E"/>
    <w:rsid w:val="0016547A"/>
    <w:rsid w:val="00247589"/>
    <w:rsid w:val="0033383D"/>
    <w:rsid w:val="003C56CB"/>
    <w:rsid w:val="004B24FD"/>
    <w:rsid w:val="004D2D86"/>
    <w:rsid w:val="004F44BD"/>
    <w:rsid w:val="00504DEA"/>
    <w:rsid w:val="0053038F"/>
    <w:rsid w:val="00536CFE"/>
    <w:rsid w:val="005F0E87"/>
    <w:rsid w:val="006956C1"/>
    <w:rsid w:val="00772576"/>
    <w:rsid w:val="00803815"/>
    <w:rsid w:val="00825FC1"/>
    <w:rsid w:val="008C5F96"/>
    <w:rsid w:val="00AE3001"/>
    <w:rsid w:val="00B5751C"/>
    <w:rsid w:val="00C7009A"/>
    <w:rsid w:val="00D036FF"/>
    <w:rsid w:val="00D8552B"/>
    <w:rsid w:val="00DB3233"/>
    <w:rsid w:val="00DE6778"/>
    <w:rsid w:val="00DE7D87"/>
    <w:rsid w:val="00E212FB"/>
    <w:rsid w:val="00E3544D"/>
    <w:rsid w:val="00E421E6"/>
    <w:rsid w:val="00EF0052"/>
    <w:rsid w:val="00F30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FC0BE1"/>
  <w15:chartTrackingRefBased/>
  <w15:docId w15:val="{58819CC0-A9A5-4CCD-9E33-DBA5236CD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F44BD"/>
    <w:rPr>
      <w:rFonts w:eastAsiaTheme="minorEastAsia"/>
      <w:lang w:val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F44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F44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F44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F44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F44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F44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F44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F44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F44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F44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F44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F44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F44B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F44B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F44B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F44B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F44B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F44B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F44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4F44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F44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F44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F44BD"/>
    <w:pPr>
      <w:spacing w:before="160"/>
      <w:jc w:val="center"/>
    </w:pPr>
    <w:rPr>
      <w:rFonts w:eastAsiaTheme="minorHAnsi"/>
      <w:i/>
      <w:iCs/>
      <w:color w:val="404040" w:themeColor="text1" w:themeTint="BF"/>
      <w:lang w:val="en-GB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4F44B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F44BD"/>
    <w:pPr>
      <w:ind w:left="720"/>
      <w:contextualSpacing/>
    </w:pPr>
    <w:rPr>
      <w:rFonts w:eastAsiaTheme="minorHAnsi"/>
      <w:lang w:val="en-GB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4F44B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F44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val="en-GB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F44B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F44B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5F0E87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F0E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306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ramya Somasundaram</dc:creator>
  <cp:keywords/>
  <dc:description/>
  <cp:lastModifiedBy>Sarah Reitz</cp:lastModifiedBy>
  <cp:revision>2</cp:revision>
  <dcterms:created xsi:type="dcterms:W3CDTF">2024-03-26T14:19:00Z</dcterms:created>
  <dcterms:modified xsi:type="dcterms:W3CDTF">2024-03-26T14:19:00Z</dcterms:modified>
</cp:coreProperties>
</file>